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AD386" w14:textId="3ABB29EF" w:rsidR="002527E1" w:rsidRPr="00EE1110" w:rsidRDefault="002527E1" w:rsidP="002527E1">
      <w:pPr>
        <w:rPr>
          <w:rFonts w:cstheme="minorHAnsi"/>
          <w:b/>
          <w:bCs/>
          <w:color w:val="4472C4" w:themeColor="accent1"/>
          <w:sz w:val="26"/>
          <w:szCs w:val="26"/>
        </w:rPr>
      </w:pPr>
      <w:r w:rsidRPr="00EE1110">
        <w:rPr>
          <w:rFonts w:cstheme="minorHAnsi"/>
          <w:b/>
          <w:bCs/>
          <w:color w:val="4472C4" w:themeColor="accent1"/>
          <w:sz w:val="26"/>
          <w:szCs w:val="26"/>
        </w:rPr>
        <w:t xml:space="preserve">Multimedia Appendix </w:t>
      </w:r>
      <w:r w:rsidR="00E0506B">
        <w:rPr>
          <w:rFonts w:cstheme="minorHAnsi"/>
          <w:b/>
          <w:bCs/>
          <w:color w:val="4472C4" w:themeColor="accent1"/>
          <w:sz w:val="26"/>
          <w:szCs w:val="26"/>
        </w:rPr>
        <w:t>5</w:t>
      </w:r>
      <w:r w:rsidRPr="00EE1110">
        <w:rPr>
          <w:rFonts w:cstheme="minorHAnsi"/>
          <w:b/>
          <w:bCs/>
          <w:color w:val="4472C4" w:themeColor="accent1"/>
          <w:sz w:val="26"/>
          <w:szCs w:val="26"/>
        </w:rPr>
        <w:t>. Descriptive Statistics of Features for Video</w:t>
      </w:r>
      <w:r w:rsidR="00B3033E">
        <w:rPr>
          <w:rFonts w:cstheme="minorHAnsi"/>
          <w:b/>
          <w:bCs/>
          <w:color w:val="4472C4" w:themeColor="accent1"/>
          <w:sz w:val="26"/>
          <w:szCs w:val="26"/>
        </w:rPr>
        <w:t xml:space="preserve"> </w:t>
      </w:r>
      <w:r w:rsidRPr="00EE1110">
        <w:rPr>
          <w:rFonts w:cstheme="minorHAnsi"/>
          <w:b/>
          <w:bCs/>
          <w:color w:val="4472C4" w:themeColor="accent1"/>
          <w:sz w:val="26"/>
          <w:szCs w:val="26"/>
        </w:rPr>
        <w:t>Understandability Classification</w:t>
      </w:r>
    </w:p>
    <w:p w14:paraId="47B63FA6" w14:textId="77777777" w:rsidR="005B3829" w:rsidRDefault="005B3829" w:rsidP="002527E1">
      <w:pPr>
        <w:spacing w:line="480" w:lineRule="auto"/>
        <w:rPr>
          <w:sz w:val="22"/>
          <w:szCs w:val="22"/>
        </w:rPr>
      </w:pPr>
    </w:p>
    <w:p w14:paraId="170196DF" w14:textId="46A51F80" w:rsidR="002527E1" w:rsidRPr="0012007D" w:rsidRDefault="002527E1" w:rsidP="002527E1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In total, we collected 9,873 videos using the search keywords identified by a medical expert. Among these videos, </w:t>
      </w:r>
      <w:r w:rsidRPr="00BF57C8">
        <w:rPr>
          <w:sz w:val="22"/>
          <w:szCs w:val="22"/>
        </w:rPr>
        <w:t>8</w:t>
      </w:r>
      <w:r>
        <w:rPr>
          <w:sz w:val="22"/>
          <w:szCs w:val="22"/>
        </w:rPr>
        <w:t>,</w:t>
      </w:r>
      <w:r w:rsidRPr="00BF57C8">
        <w:rPr>
          <w:sz w:val="22"/>
          <w:szCs w:val="22"/>
        </w:rPr>
        <w:t>963</w:t>
      </w:r>
      <w:r>
        <w:rPr>
          <w:sz w:val="22"/>
          <w:szCs w:val="22"/>
        </w:rPr>
        <w:t xml:space="preserve"> videos have descriptions, 8,719 have narratives, 4,327 of them have text embedded in the videos. We applied text and video analytics techniques</w:t>
      </w:r>
      <w:r w:rsidR="00B3033E">
        <w:rPr>
          <w:sz w:val="22"/>
          <w:szCs w:val="22"/>
        </w:rPr>
        <w:t>.</w:t>
      </w:r>
      <w:r>
        <w:rPr>
          <w:sz w:val="22"/>
          <w:szCs w:val="22"/>
        </w:rPr>
        <w:t xml:space="preserve"> Table A3 report</w:t>
      </w:r>
      <w:r w:rsidR="00B3033E">
        <w:rPr>
          <w:sz w:val="22"/>
          <w:szCs w:val="22"/>
        </w:rPr>
        <w:t>s</w:t>
      </w:r>
      <w:r>
        <w:rPr>
          <w:sz w:val="22"/>
          <w:szCs w:val="22"/>
        </w:rPr>
        <w:t xml:space="preserve"> the descriptive statistics of </w:t>
      </w:r>
      <w:r w:rsidR="00B3033E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features </w:t>
      </w:r>
      <w:r w:rsidR="00B3033E"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all the videos in our data collection. </w:t>
      </w:r>
    </w:p>
    <w:p w14:paraId="33059EA9" w14:textId="77777777" w:rsidR="002527E1" w:rsidRPr="00BF57C8" w:rsidRDefault="002527E1" w:rsidP="002527E1">
      <w:pPr>
        <w:jc w:val="center"/>
        <w:rPr>
          <w:b/>
          <w:bCs/>
          <w:sz w:val="22"/>
          <w:szCs w:val="22"/>
        </w:rPr>
      </w:pPr>
      <w:r w:rsidRPr="00BF57C8">
        <w:rPr>
          <w:b/>
          <w:bCs/>
          <w:sz w:val="22"/>
          <w:szCs w:val="22"/>
        </w:rPr>
        <w:t>Table A</w:t>
      </w:r>
      <w:r>
        <w:rPr>
          <w:b/>
          <w:bCs/>
          <w:sz w:val="22"/>
          <w:szCs w:val="22"/>
        </w:rPr>
        <w:t>3</w:t>
      </w:r>
      <w:r w:rsidRPr="00BF57C8">
        <w:rPr>
          <w:b/>
          <w:bCs/>
          <w:sz w:val="22"/>
          <w:szCs w:val="22"/>
        </w:rPr>
        <w:t xml:space="preserve">. Descriptive Statistics of </w:t>
      </w:r>
      <w:r>
        <w:rPr>
          <w:b/>
          <w:bCs/>
          <w:sz w:val="22"/>
          <w:szCs w:val="22"/>
        </w:rPr>
        <w:t>Features for</w:t>
      </w:r>
      <w:r w:rsidRPr="00BF57C8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Video Understandability Classification</w:t>
      </w:r>
    </w:p>
    <w:p w14:paraId="79A49554" w14:textId="77777777" w:rsidR="002527E1" w:rsidRPr="00BF57C8" w:rsidRDefault="002527E1" w:rsidP="002527E1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0"/>
        <w:gridCol w:w="2788"/>
        <w:gridCol w:w="616"/>
        <w:gridCol w:w="572"/>
        <w:gridCol w:w="566"/>
        <w:gridCol w:w="705"/>
        <w:gridCol w:w="872"/>
        <w:gridCol w:w="566"/>
        <w:gridCol w:w="716"/>
      </w:tblGrid>
      <w:tr w:rsidR="002527E1" w:rsidRPr="00DD27DF" w14:paraId="72C5AFF2" w14:textId="77777777" w:rsidTr="00135D1D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A01B2D9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 xml:space="preserve">View </w:t>
            </w:r>
          </w:p>
        </w:tc>
        <w:tc>
          <w:tcPr>
            <w:tcW w:w="0" w:type="auto"/>
            <w:noWrap/>
            <w:hideMark/>
          </w:tcPr>
          <w:p w14:paraId="6E370812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 xml:space="preserve">Variable Name </w:t>
            </w:r>
          </w:p>
        </w:tc>
        <w:tc>
          <w:tcPr>
            <w:tcW w:w="0" w:type="auto"/>
            <w:noWrap/>
            <w:hideMark/>
          </w:tcPr>
          <w:p w14:paraId="503D8131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N</w:t>
            </w:r>
          </w:p>
        </w:tc>
        <w:tc>
          <w:tcPr>
            <w:tcW w:w="0" w:type="auto"/>
            <w:gridSpan w:val="3"/>
            <w:noWrap/>
            <w:hideMark/>
          </w:tcPr>
          <w:p w14:paraId="629208F2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Yes</w:t>
            </w:r>
          </w:p>
        </w:tc>
        <w:tc>
          <w:tcPr>
            <w:tcW w:w="0" w:type="auto"/>
            <w:gridSpan w:val="3"/>
            <w:noWrap/>
            <w:hideMark/>
          </w:tcPr>
          <w:p w14:paraId="176E0515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No</w:t>
            </w:r>
          </w:p>
        </w:tc>
      </w:tr>
      <w:tr w:rsidR="002527E1" w:rsidRPr="00DD27DF" w14:paraId="3C3FD495" w14:textId="77777777" w:rsidTr="00135D1D">
        <w:trPr>
          <w:trHeight w:val="320"/>
          <w:jc w:val="center"/>
        </w:trPr>
        <w:tc>
          <w:tcPr>
            <w:tcW w:w="0" w:type="auto"/>
            <w:vMerge w:val="restart"/>
            <w:noWrap/>
            <w:textDirection w:val="btLr"/>
            <w:hideMark/>
          </w:tcPr>
          <w:p w14:paraId="24FBD565" w14:textId="77777777" w:rsidR="002527E1" w:rsidRPr="00DD27DF" w:rsidRDefault="002527E1" w:rsidP="00135D1D">
            <w:pPr>
              <w:jc w:val="center"/>
            </w:pPr>
            <w:r w:rsidRPr="00DD27DF">
              <w:t>Video meta data</w:t>
            </w:r>
          </w:p>
        </w:tc>
        <w:tc>
          <w:tcPr>
            <w:tcW w:w="0" w:type="auto"/>
            <w:noWrap/>
            <w:hideMark/>
          </w:tcPr>
          <w:p w14:paraId="6C364E8B" w14:textId="77777777" w:rsidR="002527E1" w:rsidRPr="00DD27DF" w:rsidRDefault="002527E1" w:rsidP="00135D1D">
            <w:r w:rsidRPr="00DD27DF">
              <w:t>Has title</w:t>
            </w:r>
          </w:p>
        </w:tc>
        <w:tc>
          <w:tcPr>
            <w:tcW w:w="0" w:type="auto"/>
            <w:noWrap/>
            <w:hideMark/>
          </w:tcPr>
          <w:p w14:paraId="7A7015F1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gridSpan w:val="3"/>
            <w:noWrap/>
            <w:hideMark/>
          </w:tcPr>
          <w:p w14:paraId="3906AAAC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gridSpan w:val="3"/>
            <w:noWrap/>
            <w:hideMark/>
          </w:tcPr>
          <w:p w14:paraId="4FCE6685" w14:textId="77777777" w:rsidR="002527E1" w:rsidRPr="00DD27DF" w:rsidRDefault="002527E1" w:rsidP="00135D1D">
            <w:r w:rsidRPr="00DD27DF">
              <w:t>0</w:t>
            </w:r>
          </w:p>
        </w:tc>
      </w:tr>
      <w:tr w:rsidR="002527E1" w:rsidRPr="00DD27DF" w14:paraId="7623BA68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77CB30EA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49208A93" w14:textId="77777777" w:rsidR="002527E1" w:rsidRPr="00DD27DF" w:rsidRDefault="002527E1" w:rsidP="00135D1D">
            <w:r w:rsidRPr="00DD27DF">
              <w:t>Has description</w:t>
            </w:r>
          </w:p>
        </w:tc>
        <w:tc>
          <w:tcPr>
            <w:tcW w:w="0" w:type="auto"/>
            <w:noWrap/>
            <w:hideMark/>
          </w:tcPr>
          <w:p w14:paraId="00711621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gridSpan w:val="3"/>
            <w:noWrap/>
            <w:hideMark/>
          </w:tcPr>
          <w:p w14:paraId="0D6A929C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gridSpan w:val="3"/>
            <w:noWrap/>
            <w:hideMark/>
          </w:tcPr>
          <w:p w14:paraId="4C871B00" w14:textId="77777777" w:rsidR="002527E1" w:rsidRPr="00DD27DF" w:rsidRDefault="002527E1" w:rsidP="00135D1D">
            <w:r w:rsidRPr="00DD27DF">
              <w:t>910</w:t>
            </w:r>
          </w:p>
        </w:tc>
      </w:tr>
      <w:tr w:rsidR="002527E1" w:rsidRPr="00DD27DF" w14:paraId="61C0C6BF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53B32369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1A626843" w14:textId="77777777" w:rsidR="002527E1" w:rsidRPr="00DD27DF" w:rsidRDefault="002527E1" w:rsidP="00135D1D">
            <w:r w:rsidRPr="00DD27DF">
              <w:t>Has tags</w:t>
            </w:r>
          </w:p>
        </w:tc>
        <w:tc>
          <w:tcPr>
            <w:tcW w:w="0" w:type="auto"/>
            <w:noWrap/>
            <w:hideMark/>
          </w:tcPr>
          <w:p w14:paraId="4C468225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gridSpan w:val="3"/>
            <w:noWrap/>
            <w:hideMark/>
          </w:tcPr>
          <w:p w14:paraId="47FB9AEF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gridSpan w:val="3"/>
            <w:noWrap/>
            <w:hideMark/>
          </w:tcPr>
          <w:p w14:paraId="1A73A655" w14:textId="77777777" w:rsidR="002527E1" w:rsidRPr="00DD27DF" w:rsidRDefault="002527E1" w:rsidP="00135D1D">
            <w:r w:rsidRPr="00DD27DF">
              <w:t>0</w:t>
            </w:r>
          </w:p>
        </w:tc>
      </w:tr>
      <w:tr w:rsidR="002527E1" w:rsidRPr="00DD27DF" w14:paraId="6B46F2C1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3B956C3F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6E668513" w14:textId="77777777" w:rsidR="002527E1" w:rsidRPr="00DD27DF" w:rsidRDefault="002527E1" w:rsidP="00135D1D">
            <w:r w:rsidRPr="00DD27DF">
              <w:t> </w:t>
            </w:r>
          </w:p>
        </w:tc>
        <w:tc>
          <w:tcPr>
            <w:tcW w:w="0" w:type="auto"/>
            <w:noWrap/>
            <w:hideMark/>
          </w:tcPr>
          <w:p w14:paraId="6E0C2216" w14:textId="77777777" w:rsidR="002527E1" w:rsidRPr="00DD27DF" w:rsidRDefault="002527E1" w:rsidP="00135D1D">
            <w:r w:rsidRPr="00DD27DF">
              <w:t> </w:t>
            </w:r>
          </w:p>
        </w:tc>
        <w:tc>
          <w:tcPr>
            <w:tcW w:w="0" w:type="auto"/>
            <w:noWrap/>
            <w:hideMark/>
          </w:tcPr>
          <w:p w14:paraId="62848D51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122E48DA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14AD804E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5F1FF126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67731D36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46349BB9" w14:textId="77777777" w:rsidR="002527E1" w:rsidRPr="00DD27DF" w:rsidRDefault="002527E1" w:rsidP="00135D1D">
            <w:pPr>
              <w:rPr>
                <w:b/>
                <w:bCs/>
              </w:rPr>
            </w:pPr>
            <w:r w:rsidRPr="00DD27DF">
              <w:rPr>
                <w:b/>
                <w:bCs/>
              </w:rPr>
              <w:t>Max</w:t>
            </w:r>
          </w:p>
        </w:tc>
      </w:tr>
      <w:tr w:rsidR="002527E1" w:rsidRPr="00DD27DF" w14:paraId="04DA8718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1BDBBB32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57A921FD" w14:textId="77777777" w:rsidR="002527E1" w:rsidRPr="00DD27DF" w:rsidRDefault="002527E1" w:rsidP="00135D1D">
            <w:r w:rsidRPr="00DD27DF">
              <w:t>Description readability</w:t>
            </w:r>
          </w:p>
        </w:tc>
        <w:tc>
          <w:tcPr>
            <w:tcW w:w="0" w:type="auto"/>
            <w:noWrap/>
            <w:hideMark/>
          </w:tcPr>
          <w:p w14:paraId="0E89C2ED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5607B3AC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0084A275" w14:textId="77777777" w:rsidR="002527E1" w:rsidRPr="00DD27DF" w:rsidRDefault="002527E1" w:rsidP="00135D1D">
            <w:r w:rsidRPr="00DD27DF">
              <w:t>6.6</w:t>
            </w:r>
          </w:p>
        </w:tc>
        <w:tc>
          <w:tcPr>
            <w:tcW w:w="0" w:type="auto"/>
            <w:noWrap/>
            <w:hideMark/>
          </w:tcPr>
          <w:p w14:paraId="7B59153A" w14:textId="77777777" w:rsidR="002527E1" w:rsidRPr="00DD27DF" w:rsidRDefault="002527E1" w:rsidP="00135D1D">
            <w:r w:rsidRPr="00DD27DF">
              <w:t>9.9</w:t>
            </w:r>
          </w:p>
        </w:tc>
        <w:tc>
          <w:tcPr>
            <w:tcW w:w="0" w:type="auto"/>
            <w:noWrap/>
            <w:hideMark/>
          </w:tcPr>
          <w:p w14:paraId="23905127" w14:textId="77777777" w:rsidR="002527E1" w:rsidRPr="00DD27DF" w:rsidRDefault="002527E1" w:rsidP="00135D1D">
            <w:r w:rsidRPr="00DD27DF">
              <w:t>9.4</w:t>
            </w:r>
          </w:p>
        </w:tc>
        <w:tc>
          <w:tcPr>
            <w:tcW w:w="0" w:type="auto"/>
            <w:noWrap/>
            <w:hideMark/>
          </w:tcPr>
          <w:p w14:paraId="72860694" w14:textId="77777777" w:rsidR="002527E1" w:rsidRPr="00DD27DF" w:rsidRDefault="002527E1" w:rsidP="00135D1D">
            <w:r w:rsidRPr="00DD27DF">
              <w:t>13.1</w:t>
            </w:r>
          </w:p>
        </w:tc>
        <w:tc>
          <w:tcPr>
            <w:tcW w:w="0" w:type="auto"/>
            <w:noWrap/>
            <w:hideMark/>
          </w:tcPr>
          <w:p w14:paraId="1AB74B90" w14:textId="77777777" w:rsidR="002527E1" w:rsidRPr="00DD27DF" w:rsidRDefault="002527E1" w:rsidP="00135D1D">
            <w:r w:rsidRPr="00DD27DF">
              <w:t>18</w:t>
            </w:r>
          </w:p>
        </w:tc>
      </w:tr>
      <w:tr w:rsidR="002527E1" w:rsidRPr="00DD27DF" w14:paraId="52F3B5B6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4E7D4489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36BB2B0A" w14:textId="77777777" w:rsidR="002527E1" w:rsidRPr="00DD27DF" w:rsidRDefault="002527E1" w:rsidP="00135D1D">
            <w:r w:rsidRPr="00DD27DF">
              <w:t>Active verb count</w:t>
            </w:r>
          </w:p>
        </w:tc>
        <w:tc>
          <w:tcPr>
            <w:tcW w:w="0" w:type="auto"/>
            <w:noWrap/>
            <w:hideMark/>
          </w:tcPr>
          <w:p w14:paraId="456EEE5B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4BBAFD16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5F8C21A3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1DF35298" w14:textId="77777777" w:rsidR="002527E1" w:rsidRPr="00DD27DF" w:rsidRDefault="002527E1" w:rsidP="00135D1D">
            <w:r w:rsidRPr="00DD27DF">
              <w:t>16.7</w:t>
            </w:r>
          </w:p>
        </w:tc>
        <w:tc>
          <w:tcPr>
            <w:tcW w:w="0" w:type="auto"/>
            <w:noWrap/>
            <w:hideMark/>
          </w:tcPr>
          <w:p w14:paraId="1AB445AC" w14:textId="77777777" w:rsidR="002527E1" w:rsidRPr="00DD27DF" w:rsidRDefault="002527E1" w:rsidP="00135D1D">
            <w:r w:rsidRPr="00DD27DF">
              <w:t>4</w:t>
            </w:r>
          </w:p>
        </w:tc>
        <w:tc>
          <w:tcPr>
            <w:tcW w:w="0" w:type="auto"/>
            <w:noWrap/>
            <w:hideMark/>
          </w:tcPr>
          <w:p w14:paraId="10E190A8" w14:textId="77777777" w:rsidR="002527E1" w:rsidRPr="00DD27DF" w:rsidRDefault="002527E1" w:rsidP="00135D1D">
            <w:r w:rsidRPr="00DD27DF">
              <w:t>18</w:t>
            </w:r>
          </w:p>
        </w:tc>
        <w:tc>
          <w:tcPr>
            <w:tcW w:w="0" w:type="auto"/>
            <w:noWrap/>
            <w:hideMark/>
          </w:tcPr>
          <w:p w14:paraId="38774736" w14:textId="77777777" w:rsidR="002527E1" w:rsidRPr="00DD27DF" w:rsidRDefault="002527E1" w:rsidP="00135D1D">
            <w:r w:rsidRPr="00DD27DF">
              <w:t>170</w:t>
            </w:r>
          </w:p>
        </w:tc>
      </w:tr>
      <w:tr w:rsidR="002527E1" w:rsidRPr="00DD27DF" w14:paraId="023B6B38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6A8EF1D0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08DFAB95" w14:textId="77777777" w:rsidR="002527E1" w:rsidRPr="00DD27DF" w:rsidRDefault="002527E1" w:rsidP="00135D1D">
            <w:r w:rsidRPr="00DD27DF">
              <w:t xml:space="preserve">Summary word count </w:t>
            </w:r>
          </w:p>
        </w:tc>
        <w:tc>
          <w:tcPr>
            <w:tcW w:w="0" w:type="auto"/>
            <w:noWrap/>
            <w:hideMark/>
          </w:tcPr>
          <w:p w14:paraId="07C61FA4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56B88602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7FF9D3BD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2E3CF1C6" w14:textId="77777777" w:rsidR="002527E1" w:rsidRPr="00DD27DF" w:rsidRDefault="002527E1" w:rsidP="00135D1D">
            <w:r w:rsidRPr="00DD27DF">
              <w:t>0.02</w:t>
            </w:r>
          </w:p>
        </w:tc>
        <w:tc>
          <w:tcPr>
            <w:tcW w:w="0" w:type="auto"/>
            <w:noWrap/>
            <w:hideMark/>
          </w:tcPr>
          <w:p w14:paraId="7313F2FF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5F5E1812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37CE590F" w14:textId="77777777" w:rsidR="002527E1" w:rsidRPr="00DD27DF" w:rsidRDefault="002527E1" w:rsidP="00135D1D">
            <w:r w:rsidRPr="00DD27DF">
              <w:t>11</w:t>
            </w:r>
          </w:p>
        </w:tc>
      </w:tr>
      <w:tr w:rsidR="002527E1" w:rsidRPr="00DD27DF" w14:paraId="52833388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3C8D03DC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08D9D177" w14:textId="77777777" w:rsidR="002527E1" w:rsidRPr="00DD27DF" w:rsidRDefault="002527E1" w:rsidP="00135D1D">
            <w:r w:rsidRPr="00DD27DF">
              <w:t xml:space="preserve">Transition word count </w:t>
            </w:r>
          </w:p>
        </w:tc>
        <w:tc>
          <w:tcPr>
            <w:tcW w:w="0" w:type="auto"/>
            <w:noWrap/>
            <w:hideMark/>
          </w:tcPr>
          <w:p w14:paraId="274571BD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2E291948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79BBACC7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2FE05564" w14:textId="77777777" w:rsidR="002527E1" w:rsidRPr="00DD27DF" w:rsidRDefault="002527E1" w:rsidP="00135D1D">
            <w:r w:rsidRPr="00DD27DF">
              <w:t>2.5</w:t>
            </w:r>
          </w:p>
        </w:tc>
        <w:tc>
          <w:tcPr>
            <w:tcW w:w="0" w:type="auto"/>
            <w:noWrap/>
            <w:hideMark/>
          </w:tcPr>
          <w:p w14:paraId="4C38A3FC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33F7DF67" w14:textId="77777777" w:rsidR="002527E1" w:rsidRPr="00DD27DF" w:rsidRDefault="002527E1" w:rsidP="00135D1D">
            <w:r w:rsidRPr="00DD27DF">
              <w:t>3</w:t>
            </w:r>
          </w:p>
        </w:tc>
        <w:tc>
          <w:tcPr>
            <w:tcW w:w="0" w:type="auto"/>
            <w:noWrap/>
            <w:hideMark/>
          </w:tcPr>
          <w:p w14:paraId="474238A0" w14:textId="77777777" w:rsidR="002527E1" w:rsidRPr="00DD27DF" w:rsidRDefault="002527E1" w:rsidP="00135D1D">
            <w:r w:rsidRPr="00DD27DF">
              <w:t>39</w:t>
            </w:r>
          </w:p>
        </w:tc>
      </w:tr>
      <w:tr w:rsidR="002527E1" w:rsidRPr="00DD27DF" w14:paraId="5A15E5C4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0E5CC758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185833C4" w14:textId="77777777" w:rsidR="002527E1" w:rsidRPr="00DD27DF" w:rsidRDefault="002527E1" w:rsidP="00135D1D">
            <w:r w:rsidRPr="00DD27DF">
              <w:t>Video duration</w:t>
            </w:r>
          </w:p>
        </w:tc>
        <w:tc>
          <w:tcPr>
            <w:tcW w:w="0" w:type="auto"/>
            <w:noWrap/>
            <w:hideMark/>
          </w:tcPr>
          <w:p w14:paraId="0AC6B3E8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noWrap/>
            <w:hideMark/>
          </w:tcPr>
          <w:p w14:paraId="03F08C9F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3E4F7239" w14:textId="77777777" w:rsidR="002527E1" w:rsidRPr="00DD27DF" w:rsidRDefault="002527E1" w:rsidP="00135D1D">
            <w:r w:rsidRPr="00DD27DF">
              <w:t>67</w:t>
            </w:r>
          </w:p>
        </w:tc>
        <w:tc>
          <w:tcPr>
            <w:tcW w:w="0" w:type="auto"/>
            <w:noWrap/>
            <w:hideMark/>
          </w:tcPr>
          <w:p w14:paraId="08DDD2F8" w14:textId="77777777" w:rsidR="002527E1" w:rsidRPr="00DD27DF" w:rsidRDefault="002527E1" w:rsidP="00135D1D">
            <w:r w:rsidRPr="00DD27DF">
              <w:t>387.6</w:t>
            </w:r>
          </w:p>
        </w:tc>
        <w:tc>
          <w:tcPr>
            <w:tcW w:w="0" w:type="auto"/>
            <w:noWrap/>
            <w:hideMark/>
          </w:tcPr>
          <w:p w14:paraId="40F33AE7" w14:textId="77777777" w:rsidR="002527E1" w:rsidRPr="00DD27DF" w:rsidRDefault="002527E1" w:rsidP="00135D1D">
            <w:r w:rsidRPr="00DD27DF">
              <w:t>168</w:t>
            </w:r>
          </w:p>
        </w:tc>
        <w:tc>
          <w:tcPr>
            <w:tcW w:w="0" w:type="auto"/>
            <w:noWrap/>
            <w:hideMark/>
          </w:tcPr>
          <w:p w14:paraId="4E277C58" w14:textId="77777777" w:rsidR="002527E1" w:rsidRPr="00DD27DF" w:rsidRDefault="002527E1" w:rsidP="00135D1D">
            <w:r w:rsidRPr="00DD27DF">
              <w:t>388</w:t>
            </w:r>
          </w:p>
        </w:tc>
        <w:tc>
          <w:tcPr>
            <w:tcW w:w="0" w:type="auto"/>
            <w:noWrap/>
            <w:hideMark/>
          </w:tcPr>
          <w:p w14:paraId="5BDA204C" w14:textId="77777777" w:rsidR="002527E1" w:rsidRPr="00DD27DF" w:rsidRDefault="002527E1" w:rsidP="00135D1D">
            <w:r w:rsidRPr="00DD27DF">
              <w:t>26156</w:t>
            </w:r>
          </w:p>
        </w:tc>
      </w:tr>
      <w:tr w:rsidR="002527E1" w:rsidRPr="00DD27DF" w14:paraId="3FBBF00B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151C6819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7DD23D07" w14:textId="77777777" w:rsidR="002527E1" w:rsidRPr="00DD27DF" w:rsidRDefault="002527E1" w:rsidP="00135D1D">
            <w:r w:rsidRPr="00DD27DF">
              <w:t>Description word count</w:t>
            </w:r>
          </w:p>
        </w:tc>
        <w:tc>
          <w:tcPr>
            <w:tcW w:w="0" w:type="auto"/>
            <w:noWrap/>
            <w:hideMark/>
          </w:tcPr>
          <w:p w14:paraId="057C2D5B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07E4C09F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6DBE4EF4" w14:textId="77777777" w:rsidR="002527E1" w:rsidRPr="00DD27DF" w:rsidRDefault="002527E1" w:rsidP="00135D1D">
            <w:r w:rsidRPr="00DD27DF">
              <w:t>18</w:t>
            </w:r>
          </w:p>
        </w:tc>
        <w:tc>
          <w:tcPr>
            <w:tcW w:w="0" w:type="auto"/>
            <w:noWrap/>
            <w:hideMark/>
          </w:tcPr>
          <w:p w14:paraId="38E7D383" w14:textId="77777777" w:rsidR="002527E1" w:rsidRPr="00DD27DF" w:rsidRDefault="002527E1" w:rsidP="00135D1D">
            <w:r w:rsidRPr="00DD27DF">
              <w:t>153.8</w:t>
            </w:r>
          </w:p>
        </w:tc>
        <w:tc>
          <w:tcPr>
            <w:tcW w:w="0" w:type="auto"/>
            <w:noWrap/>
            <w:hideMark/>
          </w:tcPr>
          <w:p w14:paraId="30AA1F95" w14:textId="77777777" w:rsidR="002527E1" w:rsidRPr="00DD27DF" w:rsidRDefault="002527E1" w:rsidP="00135D1D">
            <w:r w:rsidRPr="00DD27DF">
              <w:t>58</w:t>
            </w:r>
          </w:p>
        </w:tc>
        <w:tc>
          <w:tcPr>
            <w:tcW w:w="0" w:type="auto"/>
            <w:noWrap/>
            <w:hideMark/>
          </w:tcPr>
          <w:p w14:paraId="098A6C8D" w14:textId="77777777" w:rsidR="002527E1" w:rsidRPr="00DD27DF" w:rsidRDefault="002527E1" w:rsidP="00135D1D">
            <w:r w:rsidRPr="00DD27DF">
              <w:t>197</w:t>
            </w:r>
          </w:p>
        </w:tc>
        <w:tc>
          <w:tcPr>
            <w:tcW w:w="0" w:type="auto"/>
            <w:noWrap/>
            <w:hideMark/>
          </w:tcPr>
          <w:p w14:paraId="1E731366" w14:textId="77777777" w:rsidR="002527E1" w:rsidRPr="00DD27DF" w:rsidRDefault="002527E1" w:rsidP="00135D1D">
            <w:r w:rsidRPr="00DD27DF">
              <w:t>1118</w:t>
            </w:r>
          </w:p>
        </w:tc>
      </w:tr>
      <w:tr w:rsidR="002527E1" w:rsidRPr="00DD27DF" w14:paraId="0067C8B5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27F4B47C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71BCAE65" w14:textId="77777777" w:rsidR="002527E1" w:rsidRPr="00DD27DF" w:rsidRDefault="002527E1" w:rsidP="00135D1D">
            <w:r w:rsidRPr="00DD27DF">
              <w:t xml:space="preserve">Sentence count </w:t>
            </w:r>
          </w:p>
        </w:tc>
        <w:tc>
          <w:tcPr>
            <w:tcW w:w="0" w:type="auto"/>
            <w:noWrap/>
            <w:hideMark/>
          </w:tcPr>
          <w:p w14:paraId="6E7B3F1E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0931476E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428DFF3B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5C856415" w14:textId="77777777" w:rsidR="002527E1" w:rsidRPr="00DD27DF" w:rsidRDefault="002527E1" w:rsidP="00135D1D">
            <w:r w:rsidRPr="00DD27DF">
              <w:t>6.9</w:t>
            </w:r>
          </w:p>
        </w:tc>
        <w:tc>
          <w:tcPr>
            <w:tcW w:w="0" w:type="auto"/>
            <w:noWrap/>
            <w:hideMark/>
          </w:tcPr>
          <w:p w14:paraId="045D57D1" w14:textId="77777777" w:rsidR="002527E1" w:rsidRPr="00DD27DF" w:rsidRDefault="002527E1" w:rsidP="00135D1D">
            <w:r w:rsidRPr="00DD27DF">
              <w:t>2</w:t>
            </w:r>
          </w:p>
        </w:tc>
        <w:tc>
          <w:tcPr>
            <w:tcW w:w="0" w:type="auto"/>
            <w:noWrap/>
            <w:hideMark/>
          </w:tcPr>
          <w:p w14:paraId="0BFEACC5" w14:textId="77777777" w:rsidR="002527E1" w:rsidRPr="00DD27DF" w:rsidRDefault="002527E1" w:rsidP="00135D1D">
            <w:r w:rsidRPr="00DD27DF">
              <w:t>7</w:t>
            </w:r>
          </w:p>
        </w:tc>
        <w:tc>
          <w:tcPr>
            <w:tcW w:w="0" w:type="auto"/>
            <w:noWrap/>
            <w:hideMark/>
          </w:tcPr>
          <w:p w14:paraId="4436ABC0" w14:textId="77777777" w:rsidR="002527E1" w:rsidRPr="00DD27DF" w:rsidRDefault="002527E1" w:rsidP="00135D1D">
            <w:r w:rsidRPr="00DD27DF">
              <w:t>61</w:t>
            </w:r>
          </w:p>
        </w:tc>
      </w:tr>
      <w:tr w:rsidR="002527E1" w:rsidRPr="00DD27DF" w14:paraId="1A3B2414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288B8712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0BC983AD" w14:textId="77777777" w:rsidR="002527E1" w:rsidRPr="00DD27DF" w:rsidRDefault="002527E1" w:rsidP="00135D1D">
            <w:r w:rsidRPr="00DD27DF">
              <w:t xml:space="preserve">Description unique word count </w:t>
            </w:r>
          </w:p>
        </w:tc>
        <w:tc>
          <w:tcPr>
            <w:tcW w:w="0" w:type="auto"/>
            <w:noWrap/>
            <w:hideMark/>
          </w:tcPr>
          <w:p w14:paraId="4CCD464F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7A0F22F5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31BCFE2D" w14:textId="77777777" w:rsidR="002527E1" w:rsidRPr="00DD27DF" w:rsidRDefault="002527E1" w:rsidP="00135D1D">
            <w:r w:rsidRPr="00DD27DF">
              <w:t>11</w:t>
            </w:r>
          </w:p>
        </w:tc>
        <w:tc>
          <w:tcPr>
            <w:tcW w:w="0" w:type="auto"/>
            <w:noWrap/>
            <w:hideMark/>
          </w:tcPr>
          <w:p w14:paraId="3A6FD0DA" w14:textId="77777777" w:rsidR="002527E1" w:rsidRPr="00DD27DF" w:rsidRDefault="002527E1" w:rsidP="00135D1D">
            <w:r w:rsidRPr="00DD27DF">
              <w:t>126.2</w:t>
            </w:r>
          </w:p>
        </w:tc>
        <w:tc>
          <w:tcPr>
            <w:tcW w:w="0" w:type="auto"/>
            <w:noWrap/>
            <w:hideMark/>
          </w:tcPr>
          <w:p w14:paraId="6EAC0020" w14:textId="77777777" w:rsidR="002527E1" w:rsidRPr="00DD27DF" w:rsidRDefault="002527E1" w:rsidP="00135D1D">
            <w:r w:rsidRPr="00DD27DF">
              <w:t>38</w:t>
            </w:r>
          </w:p>
        </w:tc>
        <w:tc>
          <w:tcPr>
            <w:tcW w:w="0" w:type="auto"/>
            <w:noWrap/>
            <w:hideMark/>
          </w:tcPr>
          <w:p w14:paraId="578DD006" w14:textId="77777777" w:rsidR="002527E1" w:rsidRPr="00DD27DF" w:rsidRDefault="002527E1" w:rsidP="00135D1D">
            <w:r w:rsidRPr="00DD27DF">
              <w:t>108</w:t>
            </w:r>
          </w:p>
        </w:tc>
        <w:tc>
          <w:tcPr>
            <w:tcW w:w="0" w:type="auto"/>
            <w:noWrap/>
            <w:hideMark/>
          </w:tcPr>
          <w:p w14:paraId="76724E84" w14:textId="77777777" w:rsidR="002527E1" w:rsidRPr="00DD27DF" w:rsidRDefault="002527E1" w:rsidP="00135D1D">
            <w:r w:rsidRPr="00DD27DF">
              <w:t>388</w:t>
            </w:r>
          </w:p>
        </w:tc>
      </w:tr>
      <w:tr w:rsidR="002527E1" w:rsidRPr="00DD27DF" w14:paraId="2373890D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69E3CC22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631B2F62" w14:textId="77777777" w:rsidR="002527E1" w:rsidRPr="00DD27DF" w:rsidRDefault="002527E1" w:rsidP="00135D1D">
            <w:r w:rsidRPr="00DD27DF">
              <w:t xml:space="preserve">Description medical term Count </w:t>
            </w:r>
          </w:p>
        </w:tc>
        <w:tc>
          <w:tcPr>
            <w:tcW w:w="0" w:type="auto"/>
            <w:noWrap/>
            <w:hideMark/>
          </w:tcPr>
          <w:p w14:paraId="24F5A62F" w14:textId="77777777" w:rsidR="002527E1" w:rsidRPr="00DD27DF" w:rsidRDefault="002527E1" w:rsidP="00135D1D">
            <w:r w:rsidRPr="00DD27DF">
              <w:t>8963</w:t>
            </w:r>
          </w:p>
        </w:tc>
        <w:tc>
          <w:tcPr>
            <w:tcW w:w="0" w:type="auto"/>
            <w:noWrap/>
            <w:hideMark/>
          </w:tcPr>
          <w:p w14:paraId="7EF51BE8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1C3C9463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5B154C3E" w14:textId="77777777" w:rsidR="002527E1" w:rsidRPr="00DD27DF" w:rsidRDefault="002527E1" w:rsidP="00135D1D">
            <w:r w:rsidRPr="00DD27DF">
              <w:t>3.7</w:t>
            </w:r>
          </w:p>
        </w:tc>
        <w:tc>
          <w:tcPr>
            <w:tcW w:w="0" w:type="auto"/>
            <w:noWrap/>
            <w:hideMark/>
          </w:tcPr>
          <w:p w14:paraId="5B1ABBCA" w14:textId="77777777" w:rsidR="002527E1" w:rsidRPr="00DD27DF" w:rsidRDefault="002527E1" w:rsidP="00135D1D">
            <w:r w:rsidRPr="00DD27DF">
              <w:t>3</w:t>
            </w:r>
          </w:p>
        </w:tc>
        <w:tc>
          <w:tcPr>
            <w:tcW w:w="0" w:type="auto"/>
            <w:noWrap/>
            <w:hideMark/>
          </w:tcPr>
          <w:p w14:paraId="2BA32959" w14:textId="77777777" w:rsidR="002527E1" w:rsidRPr="00DD27DF" w:rsidRDefault="002527E1" w:rsidP="00135D1D">
            <w:r w:rsidRPr="00DD27DF">
              <w:t>7</w:t>
            </w:r>
          </w:p>
        </w:tc>
        <w:tc>
          <w:tcPr>
            <w:tcW w:w="0" w:type="auto"/>
            <w:noWrap/>
            <w:hideMark/>
          </w:tcPr>
          <w:p w14:paraId="2D760390" w14:textId="77777777" w:rsidR="002527E1" w:rsidRPr="00DD27DF" w:rsidRDefault="002527E1" w:rsidP="00135D1D">
            <w:r w:rsidRPr="00DD27DF">
              <w:t>125</w:t>
            </w:r>
          </w:p>
        </w:tc>
      </w:tr>
      <w:tr w:rsidR="002527E1" w:rsidRPr="00DD27DF" w14:paraId="7501E105" w14:textId="77777777" w:rsidTr="00135D1D">
        <w:trPr>
          <w:trHeight w:val="320"/>
          <w:jc w:val="center"/>
        </w:trPr>
        <w:tc>
          <w:tcPr>
            <w:tcW w:w="0" w:type="auto"/>
            <w:vMerge w:val="restart"/>
            <w:noWrap/>
            <w:textDirection w:val="btLr"/>
            <w:hideMark/>
          </w:tcPr>
          <w:p w14:paraId="225D741E" w14:textId="77777777" w:rsidR="002527E1" w:rsidRPr="00DD27DF" w:rsidRDefault="002527E1" w:rsidP="00135D1D">
            <w:pPr>
              <w:jc w:val="center"/>
            </w:pPr>
            <w:r w:rsidRPr="00DD27DF">
              <w:t>Video content</w:t>
            </w:r>
          </w:p>
        </w:tc>
        <w:tc>
          <w:tcPr>
            <w:tcW w:w="0" w:type="auto"/>
            <w:noWrap/>
            <w:hideMark/>
          </w:tcPr>
          <w:p w14:paraId="763C65CE" w14:textId="77777777" w:rsidR="002527E1" w:rsidRPr="00DD27DF" w:rsidRDefault="002527E1" w:rsidP="00135D1D">
            <w:r w:rsidRPr="00DD27DF">
              <w:t xml:space="preserve">Narrative readability </w:t>
            </w:r>
          </w:p>
        </w:tc>
        <w:tc>
          <w:tcPr>
            <w:tcW w:w="0" w:type="auto"/>
            <w:noWrap/>
            <w:hideMark/>
          </w:tcPr>
          <w:p w14:paraId="061A97E9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454273BA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215E753F" w14:textId="77777777" w:rsidR="002527E1" w:rsidRPr="00DD27DF" w:rsidRDefault="002527E1" w:rsidP="00135D1D">
            <w:r w:rsidRPr="00DD27DF">
              <w:t>7.8</w:t>
            </w:r>
          </w:p>
        </w:tc>
        <w:tc>
          <w:tcPr>
            <w:tcW w:w="0" w:type="auto"/>
            <w:noWrap/>
            <w:hideMark/>
          </w:tcPr>
          <w:p w14:paraId="3FC4C116" w14:textId="77777777" w:rsidR="002527E1" w:rsidRPr="00DD27DF" w:rsidRDefault="002527E1" w:rsidP="00135D1D">
            <w:r w:rsidRPr="00DD27DF">
              <w:t>10.5</w:t>
            </w:r>
          </w:p>
        </w:tc>
        <w:tc>
          <w:tcPr>
            <w:tcW w:w="0" w:type="auto"/>
            <w:noWrap/>
            <w:hideMark/>
          </w:tcPr>
          <w:p w14:paraId="7A30429A" w14:textId="77777777" w:rsidR="002527E1" w:rsidRPr="00DD27DF" w:rsidRDefault="002527E1" w:rsidP="00135D1D">
            <w:r w:rsidRPr="00DD27DF">
              <w:t>10</w:t>
            </w:r>
          </w:p>
        </w:tc>
        <w:tc>
          <w:tcPr>
            <w:tcW w:w="0" w:type="auto"/>
            <w:noWrap/>
            <w:hideMark/>
          </w:tcPr>
          <w:p w14:paraId="28781771" w14:textId="77777777" w:rsidR="002527E1" w:rsidRPr="00DD27DF" w:rsidRDefault="002527E1" w:rsidP="00135D1D">
            <w:r w:rsidRPr="00DD27DF">
              <w:t>14</w:t>
            </w:r>
          </w:p>
        </w:tc>
        <w:tc>
          <w:tcPr>
            <w:tcW w:w="0" w:type="auto"/>
            <w:noWrap/>
            <w:hideMark/>
          </w:tcPr>
          <w:p w14:paraId="22280984" w14:textId="77777777" w:rsidR="002527E1" w:rsidRPr="00DD27DF" w:rsidRDefault="002527E1" w:rsidP="00135D1D">
            <w:r w:rsidRPr="00DD27DF">
              <w:t>19</w:t>
            </w:r>
          </w:p>
        </w:tc>
      </w:tr>
      <w:tr w:rsidR="002527E1" w:rsidRPr="00DD27DF" w14:paraId="1BF0C56D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64227560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18FDC7C2" w14:textId="77777777" w:rsidR="002527E1" w:rsidRPr="00DD27DF" w:rsidRDefault="002527E1" w:rsidP="00135D1D">
            <w:r w:rsidRPr="00DD27DF">
              <w:t xml:space="preserve">Active verb count </w:t>
            </w:r>
          </w:p>
        </w:tc>
        <w:tc>
          <w:tcPr>
            <w:tcW w:w="0" w:type="auto"/>
            <w:noWrap/>
            <w:hideMark/>
          </w:tcPr>
          <w:p w14:paraId="5AE515D2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218309E9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3B1FE358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51618D8B" w14:textId="77777777" w:rsidR="002527E1" w:rsidRPr="00DD27DF" w:rsidRDefault="002527E1" w:rsidP="00135D1D">
            <w:r w:rsidRPr="00DD27DF">
              <w:t>20.2</w:t>
            </w:r>
          </w:p>
        </w:tc>
        <w:tc>
          <w:tcPr>
            <w:tcW w:w="0" w:type="auto"/>
            <w:noWrap/>
            <w:hideMark/>
          </w:tcPr>
          <w:p w14:paraId="268000E3" w14:textId="77777777" w:rsidR="002527E1" w:rsidRPr="00DD27DF" w:rsidRDefault="002527E1" w:rsidP="00135D1D">
            <w:r w:rsidRPr="00DD27DF">
              <w:t>6</w:t>
            </w:r>
          </w:p>
        </w:tc>
        <w:tc>
          <w:tcPr>
            <w:tcW w:w="0" w:type="auto"/>
            <w:noWrap/>
            <w:hideMark/>
          </w:tcPr>
          <w:p w14:paraId="17AED3D1" w14:textId="77777777" w:rsidR="002527E1" w:rsidRPr="00DD27DF" w:rsidRDefault="002527E1" w:rsidP="00135D1D">
            <w:r w:rsidRPr="00DD27DF">
              <w:t>25</w:t>
            </w:r>
          </w:p>
        </w:tc>
        <w:tc>
          <w:tcPr>
            <w:tcW w:w="0" w:type="auto"/>
            <w:noWrap/>
            <w:hideMark/>
          </w:tcPr>
          <w:p w14:paraId="2900BA1D" w14:textId="77777777" w:rsidR="002527E1" w:rsidRPr="00DD27DF" w:rsidRDefault="002527E1" w:rsidP="00135D1D">
            <w:r w:rsidRPr="00DD27DF">
              <w:t>205</w:t>
            </w:r>
          </w:p>
        </w:tc>
      </w:tr>
      <w:tr w:rsidR="002527E1" w:rsidRPr="00DD27DF" w14:paraId="00BE4161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7ED2A6BC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725366B7" w14:textId="77777777" w:rsidR="002527E1" w:rsidRPr="00DD27DF" w:rsidRDefault="002527E1" w:rsidP="00135D1D">
            <w:r w:rsidRPr="00DD27DF">
              <w:t xml:space="preserve">Summary word count </w:t>
            </w:r>
          </w:p>
        </w:tc>
        <w:tc>
          <w:tcPr>
            <w:tcW w:w="0" w:type="auto"/>
            <w:noWrap/>
            <w:hideMark/>
          </w:tcPr>
          <w:p w14:paraId="04987465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67B5E82F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48993455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387971E1" w14:textId="77777777" w:rsidR="002527E1" w:rsidRPr="00DD27DF" w:rsidRDefault="002527E1" w:rsidP="00135D1D">
            <w:r w:rsidRPr="00DD27DF">
              <w:t>0.1</w:t>
            </w:r>
          </w:p>
        </w:tc>
        <w:tc>
          <w:tcPr>
            <w:tcW w:w="0" w:type="auto"/>
            <w:noWrap/>
            <w:hideMark/>
          </w:tcPr>
          <w:p w14:paraId="261285C7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2FA2F03F" w14:textId="77777777" w:rsidR="002527E1" w:rsidRPr="00DD27DF" w:rsidRDefault="002527E1" w:rsidP="00135D1D">
            <w:r w:rsidRPr="00DD27DF">
              <w:t>2</w:t>
            </w:r>
          </w:p>
        </w:tc>
        <w:tc>
          <w:tcPr>
            <w:tcW w:w="0" w:type="auto"/>
            <w:noWrap/>
            <w:hideMark/>
          </w:tcPr>
          <w:p w14:paraId="18E76945" w14:textId="77777777" w:rsidR="002527E1" w:rsidRPr="00DD27DF" w:rsidRDefault="002527E1" w:rsidP="00135D1D">
            <w:r w:rsidRPr="00DD27DF">
              <w:t>25</w:t>
            </w:r>
          </w:p>
        </w:tc>
      </w:tr>
      <w:tr w:rsidR="002527E1" w:rsidRPr="00DD27DF" w14:paraId="3E96D31C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1DDEDA64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096CF1FE" w14:textId="77777777" w:rsidR="002527E1" w:rsidRPr="00DD27DF" w:rsidRDefault="002527E1" w:rsidP="00135D1D">
            <w:r w:rsidRPr="00DD27DF">
              <w:t xml:space="preserve">Transition word count </w:t>
            </w:r>
          </w:p>
        </w:tc>
        <w:tc>
          <w:tcPr>
            <w:tcW w:w="0" w:type="auto"/>
            <w:noWrap/>
            <w:hideMark/>
          </w:tcPr>
          <w:p w14:paraId="338C5D13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2ADB8226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421CBEA3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63CA58B4" w14:textId="77777777" w:rsidR="002527E1" w:rsidRPr="00DD27DF" w:rsidRDefault="002527E1" w:rsidP="00135D1D">
            <w:r w:rsidRPr="00DD27DF">
              <w:t>3.5</w:t>
            </w:r>
          </w:p>
        </w:tc>
        <w:tc>
          <w:tcPr>
            <w:tcW w:w="0" w:type="auto"/>
            <w:noWrap/>
            <w:hideMark/>
          </w:tcPr>
          <w:p w14:paraId="64B9DFAF" w14:textId="77777777" w:rsidR="002527E1" w:rsidRPr="00DD27DF" w:rsidRDefault="002527E1" w:rsidP="00135D1D">
            <w:r w:rsidRPr="00DD27DF">
              <w:t>2</w:t>
            </w:r>
          </w:p>
        </w:tc>
        <w:tc>
          <w:tcPr>
            <w:tcW w:w="0" w:type="auto"/>
            <w:noWrap/>
            <w:hideMark/>
          </w:tcPr>
          <w:p w14:paraId="49C724CD" w14:textId="77777777" w:rsidR="002527E1" w:rsidRPr="00DD27DF" w:rsidRDefault="002527E1" w:rsidP="00135D1D">
            <w:r w:rsidRPr="00DD27DF">
              <w:t>5</w:t>
            </w:r>
          </w:p>
        </w:tc>
        <w:tc>
          <w:tcPr>
            <w:tcW w:w="0" w:type="auto"/>
            <w:noWrap/>
            <w:hideMark/>
          </w:tcPr>
          <w:p w14:paraId="77DB9959" w14:textId="77777777" w:rsidR="002527E1" w:rsidRPr="00DD27DF" w:rsidRDefault="002527E1" w:rsidP="00135D1D">
            <w:r w:rsidRPr="00DD27DF">
              <w:t>47</w:t>
            </w:r>
          </w:p>
        </w:tc>
      </w:tr>
      <w:tr w:rsidR="002527E1" w:rsidRPr="00DD27DF" w14:paraId="3933CF64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3B2DA2AD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60C6A7F4" w14:textId="77777777" w:rsidR="002527E1" w:rsidRPr="00DD27DF" w:rsidRDefault="002527E1" w:rsidP="00135D1D">
            <w:r w:rsidRPr="00DD27DF">
              <w:t xml:space="preserve">Transcription confidence </w:t>
            </w:r>
          </w:p>
        </w:tc>
        <w:tc>
          <w:tcPr>
            <w:tcW w:w="0" w:type="auto"/>
            <w:noWrap/>
            <w:hideMark/>
          </w:tcPr>
          <w:p w14:paraId="40262511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1268C675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589242B4" w14:textId="77777777" w:rsidR="002527E1" w:rsidRPr="00DD27DF" w:rsidRDefault="002527E1" w:rsidP="00135D1D">
            <w:r w:rsidRPr="00DD27DF">
              <w:t>0.37</w:t>
            </w:r>
          </w:p>
        </w:tc>
        <w:tc>
          <w:tcPr>
            <w:tcW w:w="0" w:type="auto"/>
            <w:noWrap/>
            <w:hideMark/>
          </w:tcPr>
          <w:p w14:paraId="7E15E92D" w14:textId="77777777" w:rsidR="002527E1" w:rsidRPr="00DD27DF" w:rsidRDefault="002527E1" w:rsidP="00135D1D">
            <w:r w:rsidRPr="00DD27DF">
              <w:t>0.73</w:t>
            </w:r>
          </w:p>
        </w:tc>
        <w:tc>
          <w:tcPr>
            <w:tcW w:w="0" w:type="auto"/>
            <w:noWrap/>
            <w:hideMark/>
          </w:tcPr>
          <w:p w14:paraId="299F51DE" w14:textId="77777777" w:rsidR="002527E1" w:rsidRPr="00DD27DF" w:rsidRDefault="002527E1" w:rsidP="00135D1D">
            <w:r w:rsidRPr="00DD27DF">
              <w:t>0.65</w:t>
            </w:r>
          </w:p>
        </w:tc>
        <w:tc>
          <w:tcPr>
            <w:tcW w:w="0" w:type="auto"/>
            <w:noWrap/>
            <w:hideMark/>
          </w:tcPr>
          <w:p w14:paraId="6014887D" w14:textId="77777777" w:rsidR="002527E1" w:rsidRPr="00DD27DF" w:rsidRDefault="002527E1" w:rsidP="00135D1D">
            <w:r w:rsidRPr="00DD27DF">
              <w:t>0.84</w:t>
            </w:r>
          </w:p>
        </w:tc>
        <w:tc>
          <w:tcPr>
            <w:tcW w:w="0" w:type="auto"/>
            <w:noWrap/>
            <w:hideMark/>
          </w:tcPr>
          <w:p w14:paraId="0EC51142" w14:textId="77777777" w:rsidR="002527E1" w:rsidRPr="00DD27DF" w:rsidRDefault="002527E1" w:rsidP="00135D1D">
            <w:r w:rsidRPr="00DD27DF">
              <w:t>0.99</w:t>
            </w:r>
          </w:p>
        </w:tc>
      </w:tr>
      <w:tr w:rsidR="002527E1" w:rsidRPr="00DD27DF" w14:paraId="6281BD4F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13A814EF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3237D3FD" w14:textId="77777777" w:rsidR="002527E1" w:rsidRPr="00DD27DF" w:rsidRDefault="002527E1" w:rsidP="00135D1D">
            <w:r w:rsidRPr="00DD27DF">
              <w:t xml:space="preserve">Text detection confidence </w:t>
            </w:r>
          </w:p>
        </w:tc>
        <w:tc>
          <w:tcPr>
            <w:tcW w:w="0" w:type="auto"/>
            <w:noWrap/>
            <w:hideMark/>
          </w:tcPr>
          <w:p w14:paraId="22CC6F79" w14:textId="77777777" w:rsidR="002527E1" w:rsidRPr="00DD27DF" w:rsidRDefault="002527E1" w:rsidP="00135D1D">
            <w:r w:rsidRPr="00DD27DF">
              <w:t>4327</w:t>
            </w:r>
          </w:p>
        </w:tc>
        <w:tc>
          <w:tcPr>
            <w:tcW w:w="0" w:type="auto"/>
            <w:noWrap/>
            <w:hideMark/>
          </w:tcPr>
          <w:p w14:paraId="17DD3147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1BB82CBD" w14:textId="77777777" w:rsidR="002527E1" w:rsidRPr="00DD27DF" w:rsidRDefault="002527E1" w:rsidP="00135D1D">
            <w:r w:rsidRPr="00DD27DF">
              <w:t>0.24</w:t>
            </w:r>
          </w:p>
        </w:tc>
        <w:tc>
          <w:tcPr>
            <w:tcW w:w="0" w:type="auto"/>
            <w:noWrap/>
            <w:hideMark/>
          </w:tcPr>
          <w:p w14:paraId="03990E21" w14:textId="77777777" w:rsidR="002527E1" w:rsidRPr="00DD27DF" w:rsidRDefault="002527E1" w:rsidP="00135D1D">
            <w:r w:rsidRPr="00DD27DF">
              <w:t>0.63</w:t>
            </w:r>
          </w:p>
        </w:tc>
        <w:tc>
          <w:tcPr>
            <w:tcW w:w="0" w:type="auto"/>
            <w:noWrap/>
            <w:hideMark/>
          </w:tcPr>
          <w:p w14:paraId="21BFB5B2" w14:textId="77777777" w:rsidR="002527E1" w:rsidRPr="00DD27DF" w:rsidRDefault="002527E1" w:rsidP="00135D1D">
            <w:r w:rsidRPr="00DD27DF">
              <w:t>0.57</w:t>
            </w:r>
          </w:p>
        </w:tc>
        <w:tc>
          <w:tcPr>
            <w:tcW w:w="0" w:type="auto"/>
            <w:noWrap/>
            <w:hideMark/>
          </w:tcPr>
          <w:p w14:paraId="52AA3FDC" w14:textId="77777777" w:rsidR="002527E1" w:rsidRPr="00DD27DF" w:rsidRDefault="002527E1" w:rsidP="00135D1D">
            <w:r w:rsidRPr="00DD27DF">
              <w:t>0.74</w:t>
            </w:r>
          </w:p>
        </w:tc>
        <w:tc>
          <w:tcPr>
            <w:tcW w:w="0" w:type="auto"/>
            <w:noWrap/>
            <w:hideMark/>
          </w:tcPr>
          <w:p w14:paraId="6860BEB9" w14:textId="77777777" w:rsidR="002527E1" w:rsidRPr="00DD27DF" w:rsidRDefault="002527E1" w:rsidP="00135D1D">
            <w:r w:rsidRPr="00DD27DF">
              <w:t>0.99</w:t>
            </w:r>
          </w:p>
        </w:tc>
      </w:tr>
      <w:tr w:rsidR="002527E1" w:rsidRPr="00DD27DF" w14:paraId="19E825A5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26487470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44A7C660" w14:textId="77777777" w:rsidR="002527E1" w:rsidRPr="00DD27DF" w:rsidRDefault="002527E1" w:rsidP="00135D1D">
            <w:r w:rsidRPr="00DD27DF">
              <w:t xml:space="preserve">Shot count </w:t>
            </w:r>
          </w:p>
        </w:tc>
        <w:tc>
          <w:tcPr>
            <w:tcW w:w="0" w:type="auto"/>
            <w:noWrap/>
            <w:hideMark/>
          </w:tcPr>
          <w:p w14:paraId="73723AF8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noWrap/>
            <w:hideMark/>
          </w:tcPr>
          <w:p w14:paraId="004D4418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2F39F3E8" w14:textId="77777777" w:rsidR="002527E1" w:rsidRPr="00DD27DF" w:rsidRDefault="002527E1" w:rsidP="00135D1D">
            <w:r w:rsidRPr="00DD27DF">
              <w:t>4</w:t>
            </w:r>
          </w:p>
        </w:tc>
        <w:tc>
          <w:tcPr>
            <w:tcW w:w="0" w:type="auto"/>
            <w:noWrap/>
            <w:hideMark/>
          </w:tcPr>
          <w:p w14:paraId="5D4EE50C" w14:textId="77777777" w:rsidR="002527E1" w:rsidRPr="00DD27DF" w:rsidRDefault="002527E1" w:rsidP="00135D1D">
            <w:r w:rsidRPr="00DD27DF">
              <w:t>12.6</w:t>
            </w:r>
          </w:p>
        </w:tc>
        <w:tc>
          <w:tcPr>
            <w:tcW w:w="0" w:type="auto"/>
            <w:noWrap/>
            <w:hideMark/>
          </w:tcPr>
          <w:p w14:paraId="36B5D673" w14:textId="77777777" w:rsidR="002527E1" w:rsidRPr="00DD27DF" w:rsidRDefault="002527E1" w:rsidP="00135D1D">
            <w:r w:rsidRPr="00DD27DF">
              <w:t>11</w:t>
            </w:r>
          </w:p>
        </w:tc>
        <w:tc>
          <w:tcPr>
            <w:tcW w:w="0" w:type="auto"/>
            <w:noWrap/>
            <w:hideMark/>
          </w:tcPr>
          <w:p w14:paraId="78F0D27D" w14:textId="77777777" w:rsidR="002527E1" w:rsidRPr="00DD27DF" w:rsidRDefault="002527E1" w:rsidP="00135D1D">
            <w:r w:rsidRPr="00DD27DF">
              <w:t>28</w:t>
            </w:r>
          </w:p>
        </w:tc>
        <w:tc>
          <w:tcPr>
            <w:tcW w:w="0" w:type="auto"/>
            <w:noWrap/>
            <w:hideMark/>
          </w:tcPr>
          <w:p w14:paraId="49C80803" w14:textId="77777777" w:rsidR="002527E1" w:rsidRPr="00DD27DF" w:rsidRDefault="002527E1" w:rsidP="00135D1D">
            <w:r w:rsidRPr="00DD27DF">
              <w:t>141</w:t>
            </w:r>
          </w:p>
        </w:tc>
      </w:tr>
      <w:tr w:rsidR="002527E1" w:rsidRPr="00DD27DF" w14:paraId="72DCF3E2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79F8FA83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5FAF700B" w14:textId="77777777" w:rsidR="002527E1" w:rsidRPr="00DD27DF" w:rsidRDefault="002527E1" w:rsidP="00135D1D">
            <w:r w:rsidRPr="00DD27DF">
              <w:t xml:space="preserve">Transcript word count </w:t>
            </w:r>
          </w:p>
        </w:tc>
        <w:tc>
          <w:tcPr>
            <w:tcW w:w="0" w:type="auto"/>
            <w:noWrap/>
            <w:hideMark/>
          </w:tcPr>
          <w:p w14:paraId="686A4AF5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50CA8799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04C0D652" w14:textId="77777777" w:rsidR="002527E1" w:rsidRPr="00DD27DF" w:rsidRDefault="002527E1" w:rsidP="00135D1D">
            <w:r w:rsidRPr="00DD27DF">
              <w:t>131</w:t>
            </w:r>
          </w:p>
        </w:tc>
        <w:tc>
          <w:tcPr>
            <w:tcW w:w="0" w:type="auto"/>
            <w:noWrap/>
            <w:hideMark/>
          </w:tcPr>
          <w:p w14:paraId="74EAC42E" w14:textId="77777777" w:rsidR="002527E1" w:rsidRPr="00DD27DF" w:rsidRDefault="002527E1" w:rsidP="00135D1D">
            <w:r w:rsidRPr="00DD27DF">
              <w:t>526</w:t>
            </w:r>
          </w:p>
        </w:tc>
        <w:tc>
          <w:tcPr>
            <w:tcW w:w="0" w:type="auto"/>
            <w:noWrap/>
            <w:hideMark/>
          </w:tcPr>
          <w:p w14:paraId="6D7501FC" w14:textId="77777777" w:rsidR="002527E1" w:rsidRPr="00DD27DF" w:rsidRDefault="002527E1" w:rsidP="00135D1D">
            <w:r w:rsidRPr="00DD27DF">
              <w:t>312</w:t>
            </w:r>
          </w:p>
        </w:tc>
        <w:tc>
          <w:tcPr>
            <w:tcW w:w="0" w:type="auto"/>
            <w:noWrap/>
            <w:hideMark/>
          </w:tcPr>
          <w:p w14:paraId="3CDA0254" w14:textId="77777777" w:rsidR="002527E1" w:rsidRPr="00DD27DF" w:rsidRDefault="002527E1" w:rsidP="00135D1D">
            <w:r w:rsidRPr="00DD27DF">
              <w:t>754</w:t>
            </w:r>
          </w:p>
        </w:tc>
        <w:tc>
          <w:tcPr>
            <w:tcW w:w="0" w:type="auto"/>
            <w:noWrap/>
            <w:hideMark/>
          </w:tcPr>
          <w:p w14:paraId="12982C02" w14:textId="77777777" w:rsidR="002527E1" w:rsidRPr="00DD27DF" w:rsidRDefault="002527E1" w:rsidP="00135D1D">
            <w:r w:rsidRPr="00DD27DF">
              <w:t>49312</w:t>
            </w:r>
          </w:p>
        </w:tc>
      </w:tr>
      <w:tr w:rsidR="002527E1" w:rsidRPr="00DD27DF" w14:paraId="40A56648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218516EB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09CD0BEB" w14:textId="77777777" w:rsidR="002527E1" w:rsidRPr="00DD27DF" w:rsidRDefault="002527E1" w:rsidP="00135D1D">
            <w:r w:rsidRPr="00DD27DF">
              <w:t xml:space="preserve">Transcript unique word count </w:t>
            </w:r>
          </w:p>
        </w:tc>
        <w:tc>
          <w:tcPr>
            <w:tcW w:w="0" w:type="auto"/>
            <w:noWrap/>
            <w:hideMark/>
          </w:tcPr>
          <w:p w14:paraId="1A4EE1FB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5F402915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3B74EEBC" w14:textId="77777777" w:rsidR="002527E1" w:rsidRPr="00DD27DF" w:rsidRDefault="002527E1" w:rsidP="00135D1D">
            <w:r w:rsidRPr="00DD27DF">
              <w:t>26</w:t>
            </w:r>
          </w:p>
        </w:tc>
        <w:tc>
          <w:tcPr>
            <w:tcW w:w="0" w:type="auto"/>
            <w:noWrap/>
            <w:hideMark/>
          </w:tcPr>
          <w:p w14:paraId="0FF76F8D" w14:textId="77777777" w:rsidR="002527E1" w:rsidRPr="00DD27DF" w:rsidRDefault="002527E1" w:rsidP="00135D1D">
            <w:r w:rsidRPr="00DD27DF">
              <w:t>215.7</w:t>
            </w:r>
          </w:p>
        </w:tc>
        <w:tc>
          <w:tcPr>
            <w:tcW w:w="0" w:type="auto"/>
            <w:noWrap/>
            <w:hideMark/>
          </w:tcPr>
          <w:p w14:paraId="227F321E" w14:textId="77777777" w:rsidR="002527E1" w:rsidRPr="00DD27DF" w:rsidRDefault="002527E1" w:rsidP="00135D1D">
            <w:r w:rsidRPr="00DD27DF">
              <w:t>107</w:t>
            </w:r>
          </w:p>
        </w:tc>
        <w:tc>
          <w:tcPr>
            <w:tcW w:w="0" w:type="auto"/>
            <w:noWrap/>
            <w:hideMark/>
          </w:tcPr>
          <w:p w14:paraId="04B25DBA" w14:textId="77777777" w:rsidR="002527E1" w:rsidRPr="00DD27DF" w:rsidRDefault="002527E1" w:rsidP="00135D1D">
            <w:r w:rsidRPr="00DD27DF">
              <w:t>389</w:t>
            </w:r>
          </w:p>
        </w:tc>
        <w:tc>
          <w:tcPr>
            <w:tcW w:w="0" w:type="auto"/>
            <w:noWrap/>
            <w:hideMark/>
          </w:tcPr>
          <w:p w14:paraId="49C25E38" w14:textId="77777777" w:rsidR="002527E1" w:rsidRPr="00DD27DF" w:rsidRDefault="002527E1" w:rsidP="00135D1D">
            <w:r w:rsidRPr="00DD27DF">
              <w:t>614</w:t>
            </w:r>
          </w:p>
        </w:tc>
      </w:tr>
      <w:tr w:rsidR="002527E1" w:rsidRPr="00DD27DF" w14:paraId="057DFE32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2451AD20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6C6B7DB6" w14:textId="77777777" w:rsidR="002527E1" w:rsidRPr="00DD27DF" w:rsidRDefault="002527E1" w:rsidP="00135D1D">
            <w:r w:rsidRPr="00DD27DF">
              <w:t xml:space="preserve">Transcript sentence count </w:t>
            </w:r>
          </w:p>
        </w:tc>
        <w:tc>
          <w:tcPr>
            <w:tcW w:w="0" w:type="auto"/>
            <w:noWrap/>
            <w:hideMark/>
          </w:tcPr>
          <w:p w14:paraId="72C2AE31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31A19067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1E2D89F9" w14:textId="77777777" w:rsidR="002527E1" w:rsidRPr="00DD27DF" w:rsidRDefault="002527E1" w:rsidP="00135D1D">
            <w:r w:rsidRPr="00DD27DF">
              <w:t>6</w:t>
            </w:r>
          </w:p>
        </w:tc>
        <w:tc>
          <w:tcPr>
            <w:tcW w:w="0" w:type="auto"/>
            <w:noWrap/>
            <w:hideMark/>
          </w:tcPr>
          <w:p w14:paraId="5412E508" w14:textId="77777777" w:rsidR="002527E1" w:rsidRPr="00DD27DF" w:rsidRDefault="002527E1" w:rsidP="00135D1D">
            <w:r w:rsidRPr="00DD27DF">
              <w:t>32.6</w:t>
            </w:r>
          </w:p>
        </w:tc>
        <w:tc>
          <w:tcPr>
            <w:tcW w:w="0" w:type="auto"/>
            <w:noWrap/>
            <w:hideMark/>
          </w:tcPr>
          <w:p w14:paraId="73E939FF" w14:textId="77777777" w:rsidR="002527E1" w:rsidRPr="00DD27DF" w:rsidRDefault="002527E1" w:rsidP="00135D1D">
            <w:r w:rsidRPr="00DD27DF">
              <w:t>24</w:t>
            </w:r>
          </w:p>
        </w:tc>
        <w:tc>
          <w:tcPr>
            <w:tcW w:w="0" w:type="auto"/>
            <w:noWrap/>
            <w:hideMark/>
          </w:tcPr>
          <w:p w14:paraId="5562E086" w14:textId="77777777" w:rsidR="002527E1" w:rsidRPr="00DD27DF" w:rsidRDefault="002527E1" w:rsidP="00135D1D">
            <w:r w:rsidRPr="00DD27DF">
              <w:t>67</w:t>
            </w:r>
          </w:p>
        </w:tc>
        <w:tc>
          <w:tcPr>
            <w:tcW w:w="0" w:type="auto"/>
            <w:noWrap/>
            <w:hideMark/>
          </w:tcPr>
          <w:p w14:paraId="4D4C5C4E" w14:textId="77777777" w:rsidR="002527E1" w:rsidRPr="00DD27DF" w:rsidRDefault="002527E1" w:rsidP="00135D1D">
            <w:r w:rsidRPr="00DD27DF">
              <w:t>4123</w:t>
            </w:r>
          </w:p>
        </w:tc>
      </w:tr>
      <w:tr w:rsidR="002527E1" w:rsidRPr="00DD27DF" w14:paraId="66282DF3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4D8D802E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487B5182" w14:textId="77777777" w:rsidR="002527E1" w:rsidRPr="00DD27DF" w:rsidRDefault="002527E1" w:rsidP="00135D1D">
            <w:r w:rsidRPr="00DD27DF">
              <w:t xml:space="preserve">Transcript medical term count </w:t>
            </w:r>
          </w:p>
        </w:tc>
        <w:tc>
          <w:tcPr>
            <w:tcW w:w="0" w:type="auto"/>
            <w:noWrap/>
            <w:hideMark/>
          </w:tcPr>
          <w:p w14:paraId="3DF2B82D" w14:textId="77777777" w:rsidR="002527E1" w:rsidRPr="00DD27DF" w:rsidRDefault="002527E1" w:rsidP="00135D1D">
            <w:r w:rsidRPr="00DD27DF">
              <w:t>8719</w:t>
            </w:r>
          </w:p>
        </w:tc>
        <w:tc>
          <w:tcPr>
            <w:tcW w:w="0" w:type="auto"/>
            <w:noWrap/>
            <w:hideMark/>
          </w:tcPr>
          <w:p w14:paraId="239068EC" w14:textId="77777777" w:rsidR="002527E1" w:rsidRPr="00DD27DF" w:rsidRDefault="002527E1" w:rsidP="00135D1D">
            <w:r w:rsidRPr="00DD27DF">
              <w:t>0</w:t>
            </w:r>
          </w:p>
        </w:tc>
        <w:tc>
          <w:tcPr>
            <w:tcW w:w="0" w:type="auto"/>
            <w:noWrap/>
            <w:hideMark/>
          </w:tcPr>
          <w:p w14:paraId="7615DFA7" w14:textId="77777777" w:rsidR="002527E1" w:rsidRPr="00DD27DF" w:rsidRDefault="002527E1" w:rsidP="00135D1D">
            <w:r w:rsidRPr="00DD27DF">
              <w:t>5</w:t>
            </w:r>
          </w:p>
        </w:tc>
        <w:tc>
          <w:tcPr>
            <w:tcW w:w="0" w:type="auto"/>
            <w:noWrap/>
            <w:hideMark/>
          </w:tcPr>
          <w:p w14:paraId="4031F32B" w14:textId="77777777" w:rsidR="002527E1" w:rsidRPr="00DD27DF" w:rsidRDefault="002527E1" w:rsidP="00135D1D">
            <w:r w:rsidRPr="00DD27DF">
              <w:t>17.4</w:t>
            </w:r>
          </w:p>
        </w:tc>
        <w:tc>
          <w:tcPr>
            <w:tcW w:w="0" w:type="auto"/>
            <w:noWrap/>
            <w:hideMark/>
          </w:tcPr>
          <w:p w14:paraId="574A88DE" w14:textId="77777777" w:rsidR="002527E1" w:rsidRPr="00DD27DF" w:rsidRDefault="002527E1" w:rsidP="00135D1D">
            <w:r w:rsidRPr="00DD27DF">
              <w:t>13</w:t>
            </w:r>
          </w:p>
        </w:tc>
        <w:tc>
          <w:tcPr>
            <w:tcW w:w="0" w:type="auto"/>
            <w:noWrap/>
            <w:hideMark/>
          </w:tcPr>
          <w:p w14:paraId="61719B17" w14:textId="77777777" w:rsidR="002527E1" w:rsidRPr="00DD27DF" w:rsidRDefault="002527E1" w:rsidP="00135D1D">
            <w:r w:rsidRPr="00DD27DF">
              <w:t>35</w:t>
            </w:r>
          </w:p>
        </w:tc>
        <w:tc>
          <w:tcPr>
            <w:tcW w:w="0" w:type="auto"/>
            <w:noWrap/>
            <w:hideMark/>
          </w:tcPr>
          <w:p w14:paraId="5E57B784" w14:textId="77777777" w:rsidR="002527E1" w:rsidRPr="00DD27DF" w:rsidRDefault="002527E1" w:rsidP="00135D1D">
            <w:r w:rsidRPr="00DD27DF">
              <w:t>135</w:t>
            </w:r>
          </w:p>
        </w:tc>
      </w:tr>
      <w:tr w:rsidR="002527E1" w:rsidRPr="00DD27DF" w14:paraId="1CE26982" w14:textId="77777777" w:rsidTr="00135D1D">
        <w:trPr>
          <w:trHeight w:val="320"/>
          <w:jc w:val="center"/>
        </w:trPr>
        <w:tc>
          <w:tcPr>
            <w:tcW w:w="0" w:type="auto"/>
            <w:vMerge/>
            <w:hideMark/>
          </w:tcPr>
          <w:p w14:paraId="2E77ABCE" w14:textId="77777777" w:rsidR="002527E1" w:rsidRPr="00DD27DF" w:rsidRDefault="002527E1" w:rsidP="00135D1D"/>
        </w:tc>
        <w:tc>
          <w:tcPr>
            <w:tcW w:w="0" w:type="auto"/>
            <w:noWrap/>
            <w:hideMark/>
          </w:tcPr>
          <w:p w14:paraId="4006C039" w14:textId="77777777" w:rsidR="002527E1" w:rsidRPr="00DD27DF" w:rsidRDefault="002527E1" w:rsidP="00135D1D">
            <w:r w:rsidRPr="00DD27DF">
              <w:t xml:space="preserve">Video object count </w:t>
            </w:r>
          </w:p>
        </w:tc>
        <w:tc>
          <w:tcPr>
            <w:tcW w:w="0" w:type="auto"/>
            <w:noWrap/>
            <w:hideMark/>
          </w:tcPr>
          <w:p w14:paraId="5E0921FF" w14:textId="77777777" w:rsidR="002527E1" w:rsidRPr="00DD27DF" w:rsidRDefault="002527E1" w:rsidP="00135D1D">
            <w:r w:rsidRPr="00DD27DF">
              <w:t>9873</w:t>
            </w:r>
          </w:p>
        </w:tc>
        <w:tc>
          <w:tcPr>
            <w:tcW w:w="0" w:type="auto"/>
            <w:noWrap/>
            <w:hideMark/>
          </w:tcPr>
          <w:p w14:paraId="1F6A24EE" w14:textId="77777777" w:rsidR="002527E1" w:rsidRPr="00DD27DF" w:rsidRDefault="002527E1" w:rsidP="00135D1D">
            <w:r w:rsidRPr="00DD27DF">
              <w:t>1</w:t>
            </w:r>
          </w:p>
        </w:tc>
        <w:tc>
          <w:tcPr>
            <w:tcW w:w="0" w:type="auto"/>
            <w:noWrap/>
            <w:hideMark/>
          </w:tcPr>
          <w:p w14:paraId="46178A83" w14:textId="77777777" w:rsidR="002527E1" w:rsidRPr="00DD27DF" w:rsidRDefault="002527E1" w:rsidP="00135D1D">
            <w:r w:rsidRPr="00DD27DF">
              <w:t>11</w:t>
            </w:r>
          </w:p>
        </w:tc>
        <w:tc>
          <w:tcPr>
            <w:tcW w:w="0" w:type="auto"/>
            <w:noWrap/>
            <w:hideMark/>
          </w:tcPr>
          <w:p w14:paraId="1029AB72" w14:textId="77777777" w:rsidR="002527E1" w:rsidRPr="00DD27DF" w:rsidRDefault="002527E1" w:rsidP="00135D1D">
            <w:r w:rsidRPr="00DD27DF">
              <w:t>43.6</w:t>
            </w:r>
          </w:p>
        </w:tc>
        <w:tc>
          <w:tcPr>
            <w:tcW w:w="0" w:type="auto"/>
            <w:noWrap/>
            <w:hideMark/>
          </w:tcPr>
          <w:p w14:paraId="29A2DE73" w14:textId="77777777" w:rsidR="002527E1" w:rsidRPr="00DD27DF" w:rsidRDefault="002527E1" w:rsidP="00135D1D">
            <w:r w:rsidRPr="00DD27DF">
              <w:t>38</w:t>
            </w:r>
          </w:p>
        </w:tc>
        <w:tc>
          <w:tcPr>
            <w:tcW w:w="0" w:type="auto"/>
            <w:noWrap/>
            <w:hideMark/>
          </w:tcPr>
          <w:p w14:paraId="683CB7CB" w14:textId="77777777" w:rsidR="002527E1" w:rsidRPr="00DD27DF" w:rsidRDefault="002527E1" w:rsidP="00135D1D">
            <w:r w:rsidRPr="00DD27DF">
              <w:t>79</w:t>
            </w:r>
          </w:p>
        </w:tc>
        <w:tc>
          <w:tcPr>
            <w:tcW w:w="0" w:type="auto"/>
            <w:noWrap/>
            <w:hideMark/>
          </w:tcPr>
          <w:p w14:paraId="7C63D4AA" w14:textId="77777777" w:rsidR="002527E1" w:rsidRPr="00DD27DF" w:rsidRDefault="002527E1" w:rsidP="00135D1D">
            <w:r w:rsidRPr="00DD27DF">
              <w:t>127</w:t>
            </w:r>
          </w:p>
        </w:tc>
      </w:tr>
    </w:tbl>
    <w:p w14:paraId="34F65B7F" w14:textId="77777777" w:rsidR="002527E1" w:rsidRDefault="002527E1" w:rsidP="002527E1">
      <w:pPr>
        <w:rPr>
          <w:sz w:val="22"/>
          <w:szCs w:val="22"/>
        </w:rPr>
      </w:pPr>
    </w:p>
    <w:p w14:paraId="6A20E49C" w14:textId="665F4524" w:rsidR="002527E1" w:rsidRDefault="002527E1" w:rsidP="002527E1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We examine</w:t>
      </w:r>
      <w:r w:rsidR="00B3033E">
        <w:rPr>
          <w:sz w:val="22"/>
          <w:szCs w:val="22"/>
        </w:rPr>
        <w:t>d</w:t>
      </w:r>
      <w:r>
        <w:rPr>
          <w:sz w:val="22"/>
          <w:szCs w:val="22"/>
        </w:rPr>
        <w:t xml:space="preserve"> the correlations of the numeric variables among the videos with description</w:t>
      </w:r>
      <w:r w:rsidR="00B3033E">
        <w:rPr>
          <w:sz w:val="22"/>
          <w:szCs w:val="22"/>
        </w:rPr>
        <w:t>s</w:t>
      </w:r>
      <w:r>
        <w:rPr>
          <w:sz w:val="22"/>
          <w:szCs w:val="22"/>
        </w:rPr>
        <w:t>, narratives, and text on the screen. The correlation analysis results are reported in Table A4.</w:t>
      </w:r>
    </w:p>
    <w:p w14:paraId="0AEF2DD6" w14:textId="77777777" w:rsidR="002527E1" w:rsidRPr="00DD27DF" w:rsidRDefault="002527E1" w:rsidP="002527E1">
      <w:pPr>
        <w:jc w:val="center"/>
        <w:rPr>
          <w:b/>
          <w:bCs/>
          <w:sz w:val="22"/>
          <w:szCs w:val="22"/>
        </w:rPr>
      </w:pPr>
      <w:r w:rsidRPr="00DD27DF">
        <w:rPr>
          <w:b/>
          <w:bCs/>
          <w:sz w:val="22"/>
          <w:szCs w:val="22"/>
        </w:rPr>
        <w:t>Table A</w:t>
      </w:r>
      <w:r>
        <w:rPr>
          <w:b/>
          <w:bCs/>
          <w:sz w:val="22"/>
          <w:szCs w:val="22"/>
        </w:rPr>
        <w:t>4</w:t>
      </w:r>
      <w:r w:rsidRPr="00DD27DF">
        <w:rPr>
          <w:b/>
          <w:bCs/>
          <w:sz w:val="22"/>
          <w:szCs w:val="22"/>
        </w:rPr>
        <w:t xml:space="preserve">. Correlation Analysis of Features for </w:t>
      </w:r>
      <w:r>
        <w:rPr>
          <w:b/>
          <w:bCs/>
          <w:sz w:val="22"/>
          <w:szCs w:val="22"/>
        </w:rPr>
        <w:t xml:space="preserve">Video </w:t>
      </w:r>
      <w:r w:rsidRPr="00DD27DF">
        <w:rPr>
          <w:b/>
          <w:bCs/>
          <w:sz w:val="22"/>
          <w:szCs w:val="22"/>
        </w:rPr>
        <w:t>Understandability Classification</w:t>
      </w:r>
    </w:p>
    <w:p w14:paraId="14BE1335" w14:textId="77777777" w:rsidR="002527E1" w:rsidRDefault="002527E1" w:rsidP="002527E1">
      <w:pPr>
        <w:rPr>
          <w:sz w:val="22"/>
          <w:szCs w:val="22"/>
        </w:rPr>
      </w:pPr>
    </w:p>
    <w:p w14:paraId="4CC2D0EA" w14:textId="7D8962A7" w:rsidR="00FC5CF3" w:rsidRDefault="002527E1" w:rsidP="00B3033E">
      <w:pPr>
        <w:spacing w:line="480" w:lineRule="auto"/>
      </w:pPr>
      <w:r w:rsidRPr="0005417C">
        <w:rPr>
          <w:noProof/>
          <w:sz w:val="22"/>
          <w:szCs w:val="22"/>
        </w:rPr>
        <w:drawing>
          <wp:inline distT="0" distB="0" distL="0" distR="0" wp14:anchorId="4D9325D3" wp14:editId="211EE6AF">
            <wp:extent cx="5940451" cy="2131200"/>
            <wp:effectExtent l="0" t="0" r="317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4405" cy="214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5C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2F2E6E" w14:textId="77777777" w:rsidR="00444164" w:rsidRDefault="00444164">
      <w:r>
        <w:separator/>
      </w:r>
    </w:p>
  </w:endnote>
  <w:endnote w:type="continuationSeparator" w:id="0">
    <w:p w14:paraId="7A6C7274" w14:textId="77777777" w:rsidR="00444164" w:rsidRDefault="00444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11821783"/>
      <w:docPartObj>
        <w:docPartGallery w:val="Page Numbers (Bottom of Page)"/>
        <w:docPartUnique/>
      </w:docPartObj>
    </w:sdtPr>
    <w:sdtContent>
      <w:p w14:paraId="39848D42" w14:textId="77777777" w:rsidR="00000000" w:rsidRDefault="00000000" w:rsidP="00D42C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2BF3F8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8304804"/>
      <w:docPartObj>
        <w:docPartGallery w:val="Page Numbers (Bottom of Page)"/>
        <w:docPartUnique/>
      </w:docPartObj>
    </w:sdtPr>
    <w:sdtContent>
      <w:p w14:paraId="1F0CEC21" w14:textId="77777777" w:rsidR="00000000" w:rsidRDefault="00000000" w:rsidP="00D42C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4DCB6DF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6D48A" w14:textId="77777777" w:rsidR="00444164" w:rsidRDefault="00444164">
      <w:r>
        <w:separator/>
      </w:r>
    </w:p>
  </w:footnote>
  <w:footnote w:type="continuationSeparator" w:id="0">
    <w:p w14:paraId="31E92BFE" w14:textId="77777777" w:rsidR="00444164" w:rsidRDefault="00444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E1"/>
    <w:rsid w:val="002527E1"/>
    <w:rsid w:val="00444164"/>
    <w:rsid w:val="005B3829"/>
    <w:rsid w:val="006D778C"/>
    <w:rsid w:val="00B3033E"/>
    <w:rsid w:val="00E0506B"/>
    <w:rsid w:val="00FC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C1A88"/>
  <w15:chartTrackingRefBased/>
  <w15:docId w15:val="{BABBC603-791A-3442-A38F-23CA7C5C5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7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7E1"/>
    <w:rPr>
      <w:rFonts w:ascii="Cambria" w:hAnsi="Cambr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2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7E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2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Rema Padman</cp:lastModifiedBy>
  <cp:revision>3</cp:revision>
  <dcterms:created xsi:type="dcterms:W3CDTF">2025-03-21T20:50:00Z</dcterms:created>
  <dcterms:modified xsi:type="dcterms:W3CDTF">2025-03-21T20:55:00Z</dcterms:modified>
</cp:coreProperties>
</file>